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41B49F" w14:textId="77777777" w:rsidR="00593825" w:rsidRDefault="00593825" w:rsidP="00334C36">
      <w:pPr>
        <w:rPr>
          <w:b/>
        </w:rPr>
      </w:pPr>
      <w:bookmarkStart w:id="0" w:name="_GoBack"/>
    </w:p>
    <w:p w14:paraId="1C69231E" w14:textId="77777777" w:rsidR="00593825" w:rsidRDefault="00593825" w:rsidP="00334C36">
      <w:pPr>
        <w:rPr>
          <w:b/>
        </w:rPr>
      </w:pPr>
    </w:p>
    <w:p w14:paraId="09B96793" w14:textId="77777777" w:rsidR="00593825" w:rsidRDefault="00593825" w:rsidP="00334C36">
      <w:pPr>
        <w:rPr>
          <w:b/>
        </w:rPr>
      </w:pPr>
    </w:p>
    <w:p w14:paraId="7B5856A8" w14:textId="77777777" w:rsidR="00593825" w:rsidRDefault="00593825" w:rsidP="00334C36">
      <w:pPr>
        <w:rPr>
          <w:b/>
        </w:rPr>
      </w:pPr>
    </w:p>
    <w:p w14:paraId="4C602182" w14:textId="26B9E159" w:rsidR="00593825" w:rsidRDefault="00334C36">
      <w:pPr>
        <w:sectPr w:rsidR="00593825" w:rsidSect="00BA25A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 xml:space="preserve">Supplemental Figure 1. </w:t>
      </w:r>
      <w:r>
        <w:t xml:space="preserve">Gene expression of nematode xenobiotic detoxification steps in </w:t>
      </w:r>
      <w:r w:rsidRPr="00E36180">
        <w:rPr>
          <w:i/>
        </w:rPr>
        <w:t>Meloidogyne incognita</w:t>
      </w:r>
      <w:r>
        <w:t xml:space="preserve"> after exposure to</w:t>
      </w:r>
      <w:r w:rsidR="00F83F0F">
        <w:t xml:space="preserve"> </w:t>
      </w:r>
      <w:proofErr w:type="spellStart"/>
      <w:r w:rsidR="00F83F0F">
        <w:t>fluazaindolizine</w:t>
      </w:r>
      <w:proofErr w:type="spellEnd"/>
      <w:r w:rsidR="00F83F0F">
        <w:t>,</w:t>
      </w:r>
      <w:r>
        <w:t xml:space="preserve"> </w:t>
      </w:r>
      <w:proofErr w:type="spellStart"/>
      <w:r>
        <w:t>fluensulfone</w:t>
      </w:r>
      <w:proofErr w:type="spellEnd"/>
      <w:r>
        <w:t xml:space="preserve">, </w:t>
      </w:r>
      <w:proofErr w:type="spellStart"/>
      <w:r>
        <w:t>fluopyram</w:t>
      </w:r>
      <w:proofErr w:type="spellEnd"/>
      <w:r>
        <w:t xml:space="preserve">, and </w:t>
      </w:r>
      <w:proofErr w:type="spellStart"/>
      <w:r>
        <w:t>oxamyl</w:t>
      </w:r>
      <w:proofErr w:type="spellEnd"/>
      <w:r>
        <w:t xml:space="preserve">. </w:t>
      </w:r>
      <w:r w:rsidRPr="000F6C53">
        <w:rPr>
          <w:i/>
        </w:rPr>
        <w:t>M</w:t>
      </w:r>
      <w:r w:rsidR="00E238D0">
        <w:rPr>
          <w:i/>
        </w:rPr>
        <w:t>.</w:t>
      </w:r>
      <w:r w:rsidRPr="000F6C53">
        <w:rPr>
          <w:i/>
        </w:rPr>
        <w:t xml:space="preserve"> incognita</w:t>
      </w:r>
      <w:r>
        <w:t xml:space="preserve"> second-stage juveniles (J2) were exposed to </w:t>
      </w:r>
      <w:r w:rsidR="00E238D0">
        <w:t>nematicides</w:t>
      </w:r>
      <w:r>
        <w:t xml:space="preserve"> for 24-hrs and high throughput sequencing used to determine gene expression compared to a water treated control (N=4 replicates</w:t>
      </w:r>
      <w:r w:rsidR="00E238D0">
        <w:t>/</w:t>
      </w:r>
      <w:r>
        <w:t xml:space="preserve">treatment). Expression of genes with </w:t>
      </w:r>
      <w:proofErr w:type="spellStart"/>
      <w:r>
        <w:t>Pfam</w:t>
      </w:r>
      <w:proofErr w:type="spellEnd"/>
      <w:r>
        <w:t xml:space="preserve"> domains of (A) cytochrome p450s, (B)</w:t>
      </w:r>
      <w:r w:rsidRPr="00E36180">
        <w:t xml:space="preserve"> </w:t>
      </w:r>
      <w:r>
        <w:t>glutathione S</w:t>
      </w:r>
      <w:r w:rsidR="00E238D0">
        <w:t>-</w:t>
      </w:r>
      <w:r>
        <w:t xml:space="preserve">transferases, (C) </w:t>
      </w:r>
      <w:r w:rsidRPr="00073C75">
        <w:t>UDP-</w:t>
      </w:r>
      <w:proofErr w:type="spellStart"/>
      <w:r w:rsidRPr="00073C75">
        <w:t>glucuronosyl</w:t>
      </w:r>
      <w:proofErr w:type="spellEnd"/>
      <w:r w:rsidRPr="00073C75">
        <w:t xml:space="preserve"> transferases</w:t>
      </w:r>
      <w:r>
        <w:t>, and (D) ATP-binding cassette transporters were examined. Expression is in the form of Log</w:t>
      </w:r>
      <w:r>
        <w:rPr>
          <w:vertAlign w:val="subscript"/>
        </w:rPr>
        <w:t xml:space="preserve">2 </w:t>
      </w:r>
      <w:r>
        <w:t>Fold Change (Log</w:t>
      </w:r>
      <w:r>
        <w:rPr>
          <w:vertAlign w:val="subscript"/>
        </w:rPr>
        <w:t>2</w:t>
      </w:r>
      <w:r>
        <w:t>FC) with red colors indicating upregulated expression compared to control, and blue indicating downregulation. Asterisks throughout the figure represent significantly differentially expressed genes (</w:t>
      </w:r>
      <w:r w:rsidRPr="00DE26E8">
        <w:rPr>
          <w:i/>
        </w:rPr>
        <w:t>p</w:t>
      </w:r>
      <w:r>
        <w:t xml:space="preserve"> adjusted value &lt; 0.05). If the gene had orthologs in </w:t>
      </w:r>
      <w:r w:rsidRPr="00A17B9F">
        <w:rPr>
          <w:i/>
        </w:rPr>
        <w:t>Caenorhabditis elegans</w:t>
      </w:r>
      <w:r>
        <w:rPr>
          <w:i/>
        </w:rPr>
        <w:t>,</w:t>
      </w:r>
      <w:r>
        <w:t xml:space="preserve"> the gene name is indicated. Phylogen</w:t>
      </w:r>
      <w:r w:rsidR="00E70507">
        <w:t>et</w:t>
      </w:r>
      <w:r>
        <w:t xml:space="preserve">ic trees indicate the level of similarity in sequence detoxification genes are to each other. Red and orange stars indicate CYPs of interest. </w:t>
      </w:r>
    </w:p>
    <w:p w14:paraId="78C80214" w14:textId="77777777" w:rsidR="00593825" w:rsidRDefault="00593825" w:rsidP="00593825"/>
    <w:bookmarkEnd w:id="0"/>
    <w:p w14:paraId="10BBE34A" w14:textId="77777777" w:rsidR="00593825" w:rsidRDefault="00593825"/>
    <w:sectPr w:rsidR="00593825" w:rsidSect="00BA25AA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C36"/>
    <w:rsid w:val="00003421"/>
    <w:rsid w:val="00334C36"/>
    <w:rsid w:val="0047018B"/>
    <w:rsid w:val="00593825"/>
    <w:rsid w:val="006974AD"/>
    <w:rsid w:val="00BA25AA"/>
    <w:rsid w:val="00BD7C71"/>
    <w:rsid w:val="00BE7EB3"/>
    <w:rsid w:val="00DE26E8"/>
    <w:rsid w:val="00E104CE"/>
    <w:rsid w:val="00E238D0"/>
    <w:rsid w:val="00E536FE"/>
    <w:rsid w:val="00E70507"/>
    <w:rsid w:val="00F8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EE7AC"/>
  <w14:defaultImageDpi w14:val="32767"/>
  <w15:chartTrackingRefBased/>
  <w15:docId w15:val="{EC033611-817B-D849-A92C-6945E800F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38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8D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E2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e Wram</dc:creator>
  <cp:keywords/>
  <dc:description/>
  <cp:lastModifiedBy>Vanitha M.</cp:lastModifiedBy>
  <cp:revision>5</cp:revision>
  <dcterms:created xsi:type="dcterms:W3CDTF">2021-09-22T03:50:00Z</dcterms:created>
  <dcterms:modified xsi:type="dcterms:W3CDTF">2022-05-28T12:06:00Z</dcterms:modified>
</cp:coreProperties>
</file>